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CBBC8" w14:textId="04CADC8C" w:rsidR="00DD3907" w:rsidRPr="006F188E" w:rsidRDefault="00D11F4D">
      <w:pPr>
        <w:rPr>
          <w:rFonts w:cs="Times New Roman"/>
          <w:sz w:val="24"/>
          <w:szCs w:val="24"/>
        </w:rPr>
      </w:pPr>
      <w:r w:rsidRPr="006F188E">
        <w:rPr>
          <w:rFonts w:cs="Times New Roman"/>
          <w:sz w:val="24"/>
          <w:szCs w:val="24"/>
        </w:rPr>
        <w:t xml:space="preserve">Supplementary File </w:t>
      </w:r>
      <w:r w:rsidR="005C21BB" w:rsidRPr="006F188E">
        <w:rPr>
          <w:rFonts w:cs="Times New Roman"/>
          <w:sz w:val="24"/>
          <w:szCs w:val="24"/>
        </w:rPr>
        <w:t>8</w:t>
      </w:r>
      <w:r w:rsidR="00277F2C" w:rsidRPr="006F188E">
        <w:rPr>
          <w:rFonts w:cs="Times New Roman"/>
          <w:sz w:val="24"/>
          <w:szCs w:val="24"/>
        </w:rPr>
        <w:t xml:space="preserve">. </w:t>
      </w:r>
    </w:p>
    <w:p w14:paraId="4E8EB5CE" w14:textId="7EE30900" w:rsidR="00F23F86" w:rsidRPr="006F188E" w:rsidRDefault="00DD3907">
      <w:pPr>
        <w:rPr>
          <w:rFonts w:cs="Times New Roman"/>
          <w:sz w:val="24"/>
          <w:szCs w:val="24"/>
        </w:rPr>
      </w:pPr>
      <w:r w:rsidRPr="006F188E">
        <w:rPr>
          <w:rFonts w:cs="Times New Roman"/>
          <w:sz w:val="24"/>
          <w:szCs w:val="24"/>
        </w:rPr>
        <w:t xml:space="preserve">Table 1. </w:t>
      </w:r>
      <w:r w:rsidR="00277F2C" w:rsidRPr="006F188E">
        <w:rPr>
          <w:rFonts w:cs="Times New Roman"/>
          <w:sz w:val="24"/>
          <w:szCs w:val="24"/>
        </w:rPr>
        <w:t>Meta-analyses for health and functional-related outcomes across studies, and in those with a significant work outcome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733"/>
        <w:gridCol w:w="2511"/>
        <w:gridCol w:w="1912"/>
        <w:gridCol w:w="3002"/>
        <w:gridCol w:w="339"/>
      </w:tblGrid>
      <w:tr w:rsidR="006F188E" w:rsidRPr="006F188E" w14:paraId="43FB12DB" w14:textId="0CAA59B0" w:rsidTr="0042737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AB282C9" w14:textId="77777777" w:rsidR="00427371" w:rsidRPr="006F188E" w:rsidRDefault="00427371" w:rsidP="00427371">
            <w:pPr>
              <w:spacing w:line="276" w:lineRule="auto"/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Health and functional-related 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10DCC0F" w14:textId="6497526A" w:rsidR="00427371" w:rsidRPr="006F188E" w:rsidRDefault="00427371" w:rsidP="00427371">
            <w:pPr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Pooled effect (mean difference and 95%CI or risk ratio and 95%CI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32DAEBF" w14:textId="6BC136C4" w:rsidR="00427371" w:rsidRPr="006F188E" w:rsidRDefault="00427371" w:rsidP="00427371">
            <w:pPr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k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0959FA66" w14:textId="59AAACB1" w:rsidR="00427371" w:rsidRPr="006F188E" w:rsidRDefault="00427371" w:rsidP="00427371">
            <w:pPr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Heterogeneity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5BE7CF34" w14:textId="3975117E" w:rsidR="00427371" w:rsidRPr="006F188E" w:rsidRDefault="00427371" w:rsidP="00427371">
            <w:pPr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Publication bias</w:t>
            </w:r>
          </w:p>
        </w:tc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</w:tcPr>
          <w:p w14:paraId="6704F36A" w14:textId="77777777" w:rsidR="00427371" w:rsidRPr="006F188E" w:rsidRDefault="00427371" w:rsidP="00427371">
            <w:pPr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Pooled effect in studies with significant work outcome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</w:tcPr>
          <w:p w14:paraId="7E3F712D" w14:textId="009540A4" w:rsidR="00427371" w:rsidRPr="006F188E" w:rsidRDefault="00427371" w:rsidP="00427371">
            <w:pPr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k</w:t>
            </w:r>
          </w:p>
        </w:tc>
      </w:tr>
      <w:tr w:rsidR="006F188E" w:rsidRPr="006F188E" w14:paraId="699D0900" w14:textId="62E5CD0C" w:rsidTr="00427371">
        <w:tc>
          <w:tcPr>
            <w:tcW w:w="2694" w:type="dxa"/>
            <w:tcBorders>
              <w:top w:val="single" w:sz="4" w:space="0" w:color="auto"/>
            </w:tcBorders>
          </w:tcPr>
          <w:p w14:paraId="623F8E0E" w14:textId="787A6205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Pain intensity (VAS) (out of 100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E7C81C4" w14:textId="066B2CB1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-6.17 units (-11.96, -0.39)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7BA0F38A" w14:textId="6E5EFA68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14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798AF538" w14:textId="0CB141D9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Tau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94.19, 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86%, Ch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94.88, p&lt;0.001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2EE6E50" w14:textId="4A67AF1C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None detected</w:t>
            </w:r>
          </w:p>
        </w:tc>
        <w:tc>
          <w:tcPr>
            <w:tcW w:w="3002" w:type="dxa"/>
            <w:tcBorders>
              <w:top w:val="single" w:sz="4" w:space="0" w:color="auto"/>
            </w:tcBorders>
          </w:tcPr>
          <w:p w14:paraId="700ACE66" w14:textId="06B598A5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-3.43 units (-13.50, 6.64)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24F82F63" w14:textId="1572999C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5</w:t>
            </w:r>
          </w:p>
        </w:tc>
      </w:tr>
      <w:tr w:rsidR="006F188E" w:rsidRPr="006F188E" w14:paraId="06090DFF" w14:textId="603E9D43" w:rsidTr="00427371">
        <w:tc>
          <w:tcPr>
            <w:tcW w:w="2694" w:type="dxa"/>
          </w:tcPr>
          <w:p w14:paraId="120F443D" w14:textId="45647FB9" w:rsidR="00427371" w:rsidRPr="006F188E" w:rsidRDefault="00427371" w:rsidP="00427371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Neck disability index (out of 50)</w:t>
            </w:r>
          </w:p>
        </w:tc>
        <w:tc>
          <w:tcPr>
            <w:tcW w:w="2693" w:type="dxa"/>
          </w:tcPr>
          <w:p w14:paraId="5DC1AE4F" w14:textId="6CA20388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-1.77 units (-3.24, -0.30)</w:t>
            </w:r>
          </w:p>
        </w:tc>
        <w:tc>
          <w:tcPr>
            <w:tcW w:w="733" w:type="dxa"/>
          </w:tcPr>
          <w:p w14:paraId="28DE4B55" w14:textId="4CB955B3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7</w:t>
            </w:r>
          </w:p>
        </w:tc>
        <w:tc>
          <w:tcPr>
            <w:tcW w:w="2511" w:type="dxa"/>
          </w:tcPr>
          <w:p w14:paraId="6A48FED0" w14:textId="055AD9BA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Tau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2.72, 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76%, Ch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24.76, p&lt;0.001</w:t>
            </w:r>
          </w:p>
        </w:tc>
        <w:tc>
          <w:tcPr>
            <w:tcW w:w="1912" w:type="dxa"/>
          </w:tcPr>
          <w:p w14:paraId="0D6463E8" w14:textId="0A97FE2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None detected</w:t>
            </w:r>
          </w:p>
        </w:tc>
        <w:tc>
          <w:tcPr>
            <w:tcW w:w="3002" w:type="dxa"/>
          </w:tcPr>
          <w:p w14:paraId="5F5975CC" w14:textId="03FDD6F8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-2.01 units (-3.02, -0.99)</w:t>
            </w:r>
          </w:p>
        </w:tc>
        <w:tc>
          <w:tcPr>
            <w:tcW w:w="339" w:type="dxa"/>
          </w:tcPr>
          <w:p w14:paraId="5D240B4C" w14:textId="687BB05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2</w:t>
            </w:r>
          </w:p>
        </w:tc>
      </w:tr>
      <w:tr w:rsidR="006F188E" w:rsidRPr="006F188E" w14:paraId="4C4E5D60" w14:textId="4AD25B65" w:rsidTr="00427371">
        <w:tc>
          <w:tcPr>
            <w:tcW w:w="2694" w:type="dxa"/>
          </w:tcPr>
          <w:p w14:paraId="246A9EEB" w14:textId="03E48894" w:rsidR="00427371" w:rsidRPr="006F188E" w:rsidRDefault="00427371" w:rsidP="00427371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Prevalence of neck pain</w:t>
            </w:r>
          </w:p>
        </w:tc>
        <w:tc>
          <w:tcPr>
            <w:tcW w:w="2693" w:type="dxa"/>
          </w:tcPr>
          <w:p w14:paraId="4C36DDC4" w14:textId="6404356D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RR = 0.50 (0.11, 2.32)</w:t>
            </w:r>
          </w:p>
        </w:tc>
        <w:tc>
          <w:tcPr>
            <w:tcW w:w="733" w:type="dxa"/>
          </w:tcPr>
          <w:p w14:paraId="65610AE4" w14:textId="7D199FD9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3</w:t>
            </w:r>
          </w:p>
        </w:tc>
        <w:tc>
          <w:tcPr>
            <w:tcW w:w="2511" w:type="dxa"/>
          </w:tcPr>
          <w:p w14:paraId="6FE687CF" w14:textId="2C1906AE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Tau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1.64, 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92%, Ch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23.70, p&lt;0.001</w:t>
            </w:r>
          </w:p>
        </w:tc>
        <w:tc>
          <w:tcPr>
            <w:tcW w:w="1912" w:type="dxa"/>
          </w:tcPr>
          <w:p w14:paraId="79F507B5" w14:textId="785C7C21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None detected</w:t>
            </w:r>
          </w:p>
        </w:tc>
        <w:tc>
          <w:tcPr>
            <w:tcW w:w="3002" w:type="dxa"/>
          </w:tcPr>
          <w:p w14:paraId="4835A02B" w14:textId="0F1304CA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Insufficient data, only 1 study</w:t>
            </w:r>
          </w:p>
        </w:tc>
        <w:tc>
          <w:tcPr>
            <w:tcW w:w="339" w:type="dxa"/>
          </w:tcPr>
          <w:p w14:paraId="0309040B" w14:textId="734FD0AE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1</w:t>
            </w:r>
          </w:p>
        </w:tc>
      </w:tr>
      <w:tr w:rsidR="006F188E" w:rsidRPr="006F188E" w14:paraId="34DE7DBB" w14:textId="0BECBF04" w:rsidTr="00427371">
        <w:tc>
          <w:tcPr>
            <w:tcW w:w="2694" w:type="dxa"/>
          </w:tcPr>
          <w:p w14:paraId="664D2C45" w14:textId="77777777" w:rsidR="00427371" w:rsidRPr="006F188E" w:rsidRDefault="00427371" w:rsidP="00427371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SF Physical health-related quality of life (out of 100)</w:t>
            </w:r>
          </w:p>
        </w:tc>
        <w:tc>
          <w:tcPr>
            <w:tcW w:w="2693" w:type="dxa"/>
          </w:tcPr>
          <w:p w14:paraId="093633C0" w14:textId="7777777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1.40 units (-0.05, 2.85)</w:t>
            </w:r>
          </w:p>
        </w:tc>
        <w:tc>
          <w:tcPr>
            <w:tcW w:w="733" w:type="dxa"/>
          </w:tcPr>
          <w:p w14:paraId="29997D77" w14:textId="5B163048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6</w:t>
            </w:r>
          </w:p>
        </w:tc>
        <w:tc>
          <w:tcPr>
            <w:tcW w:w="2511" w:type="dxa"/>
          </w:tcPr>
          <w:p w14:paraId="7F6C0C6F" w14:textId="4FBA12D2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Tau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1.70, 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56%, Chi</w:t>
            </w:r>
            <w:r w:rsidRPr="006F188E">
              <w:rPr>
                <w:rFonts w:cs="Times New Roman"/>
                <w:vertAlign w:val="superscript"/>
              </w:rPr>
              <w:t xml:space="preserve">2 </w:t>
            </w:r>
            <w:r w:rsidRPr="006F188E">
              <w:rPr>
                <w:rFonts w:cs="Times New Roman"/>
              </w:rPr>
              <w:t>= 11.24, p=0.05</w:t>
            </w:r>
          </w:p>
        </w:tc>
        <w:tc>
          <w:tcPr>
            <w:tcW w:w="1912" w:type="dxa"/>
          </w:tcPr>
          <w:p w14:paraId="6F260DA9" w14:textId="7777777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None detected</w:t>
            </w:r>
          </w:p>
        </w:tc>
        <w:tc>
          <w:tcPr>
            <w:tcW w:w="3002" w:type="dxa"/>
          </w:tcPr>
          <w:p w14:paraId="21E6F8AB" w14:textId="7777777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0.50 units (-0.95, 1.95)</w:t>
            </w:r>
          </w:p>
        </w:tc>
        <w:tc>
          <w:tcPr>
            <w:tcW w:w="339" w:type="dxa"/>
          </w:tcPr>
          <w:p w14:paraId="1468A598" w14:textId="4707FF9C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2</w:t>
            </w:r>
          </w:p>
        </w:tc>
      </w:tr>
      <w:tr w:rsidR="006F188E" w:rsidRPr="006F188E" w14:paraId="15B4AF5A" w14:textId="0DA577FA" w:rsidTr="00427371">
        <w:tc>
          <w:tcPr>
            <w:tcW w:w="2694" w:type="dxa"/>
          </w:tcPr>
          <w:p w14:paraId="568A3EF5" w14:textId="77777777" w:rsidR="00427371" w:rsidRPr="006F188E" w:rsidRDefault="00427371" w:rsidP="00427371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SF Mental health-related quality of life (out of 100)</w:t>
            </w:r>
          </w:p>
        </w:tc>
        <w:tc>
          <w:tcPr>
            <w:tcW w:w="2693" w:type="dxa"/>
          </w:tcPr>
          <w:p w14:paraId="1BD3AEA9" w14:textId="7777777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1.41 units (-0.17, 2.99)</w:t>
            </w:r>
          </w:p>
        </w:tc>
        <w:tc>
          <w:tcPr>
            <w:tcW w:w="733" w:type="dxa"/>
          </w:tcPr>
          <w:p w14:paraId="414BB897" w14:textId="2C0D6158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6</w:t>
            </w:r>
          </w:p>
        </w:tc>
        <w:tc>
          <w:tcPr>
            <w:tcW w:w="2511" w:type="dxa"/>
          </w:tcPr>
          <w:p w14:paraId="22E04CE8" w14:textId="7540C994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Tau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1.52, 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43%, Chi</w:t>
            </w:r>
            <w:r w:rsidRPr="006F188E">
              <w:rPr>
                <w:rFonts w:cs="Times New Roman"/>
                <w:vertAlign w:val="superscript"/>
              </w:rPr>
              <w:t xml:space="preserve">2 </w:t>
            </w:r>
            <w:r w:rsidRPr="006F188E">
              <w:rPr>
                <w:rFonts w:cs="Times New Roman"/>
              </w:rPr>
              <w:t>= 8.77, p=0.12</w:t>
            </w:r>
          </w:p>
        </w:tc>
        <w:tc>
          <w:tcPr>
            <w:tcW w:w="1912" w:type="dxa"/>
          </w:tcPr>
          <w:p w14:paraId="11F32D03" w14:textId="7777777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None detected</w:t>
            </w:r>
          </w:p>
        </w:tc>
        <w:tc>
          <w:tcPr>
            <w:tcW w:w="3002" w:type="dxa"/>
          </w:tcPr>
          <w:p w14:paraId="39127F91" w14:textId="7777777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1.40 units (-0.57, 3.38)</w:t>
            </w:r>
          </w:p>
        </w:tc>
        <w:tc>
          <w:tcPr>
            <w:tcW w:w="339" w:type="dxa"/>
          </w:tcPr>
          <w:p w14:paraId="1FF86C27" w14:textId="6C28DC0F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2</w:t>
            </w:r>
          </w:p>
        </w:tc>
      </w:tr>
      <w:tr w:rsidR="006F188E" w:rsidRPr="006F188E" w14:paraId="56B8569D" w14:textId="1859EA73" w:rsidTr="00427371">
        <w:tc>
          <w:tcPr>
            <w:tcW w:w="2694" w:type="dxa"/>
            <w:tcBorders>
              <w:bottom w:val="single" w:sz="4" w:space="0" w:color="auto"/>
            </w:tcBorders>
          </w:tcPr>
          <w:p w14:paraId="4FB7C2B9" w14:textId="5E042CEC" w:rsidR="00427371" w:rsidRPr="006F188E" w:rsidRDefault="00427371" w:rsidP="00427371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Self-reported recove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C61CB13" w14:textId="5FAFC7C2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RR = 1.06 (0.96, 1.17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E559518" w14:textId="23946D39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7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4EB88A3E" w14:textId="0A9109C7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Tau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0.01, 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64%, Chi</w:t>
            </w:r>
            <w:r w:rsidRPr="006F188E">
              <w:rPr>
                <w:rFonts w:cs="Times New Roman"/>
                <w:vertAlign w:val="superscript"/>
              </w:rPr>
              <w:t>2</w:t>
            </w:r>
            <w:r w:rsidRPr="006F188E">
              <w:rPr>
                <w:rFonts w:cs="Times New Roman"/>
              </w:rPr>
              <w:t xml:space="preserve"> = 16.78, p=0.01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89C4D69" w14:textId="16D8FB98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None detected</w:t>
            </w:r>
          </w:p>
        </w:tc>
        <w:tc>
          <w:tcPr>
            <w:tcW w:w="3002" w:type="dxa"/>
            <w:tcBorders>
              <w:bottom w:val="single" w:sz="4" w:space="0" w:color="auto"/>
            </w:tcBorders>
          </w:tcPr>
          <w:p w14:paraId="3F52634D" w14:textId="1D38B815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Insufficient data, only 1 study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4C840A8A" w14:textId="58059EB1" w:rsidR="00427371" w:rsidRPr="006F188E" w:rsidRDefault="00427371" w:rsidP="00427371">
            <w:pPr>
              <w:rPr>
                <w:rFonts w:cs="Times New Roman"/>
              </w:rPr>
            </w:pPr>
            <w:r w:rsidRPr="006F188E">
              <w:rPr>
                <w:rFonts w:cs="Times New Roman"/>
              </w:rPr>
              <w:t>1</w:t>
            </w:r>
          </w:p>
        </w:tc>
      </w:tr>
    </w:tbl>
    <w:p w14:paraId="78DFB679" w14:textId="1EABE464" w:rsidR="00576CBF" w:rsidRPr="006F188E" w:rsidRDefault="00422039">
      <w:pPr>
        <w:rPr>
          <w:rFonts w:cs="Times New Roman"/>
        </w:rPr>
      </w:pPr>
      <w:r w:rsidRPr="006F188E">
        <w:rPr>
          <w:rFonts w:cs="Times New Roman"/>
        </w:rPr>
        <w:t>VAS = visual analogue scale</w:t>
      </w:r>
      <w:r w:rsidR="00C425B7" w:rsidRPr="006F188E">
        <w:rPr>
          <w:rFonts w:cs="Times New Roman"/>
        </w:rPr>
        <w:t>, SF = Short-Form</w:t>
      </w:r>
    </w:p>
    <w:p w14:paraId="563A08A4" w14:textId="77777777" w:rsidR="00422039" w:rsidRPr="006F188E" w:rsidRDefault="00422039">
      <w:pPr>
        <w:rPr>
          <w:rFonts w:cs="Times New Roman"/>
          <w:sz w:val="24"/>
          <w:szCs w:val="24"/>
        </w:rPr>
      </w:pPr>
      <w:r w:rsidRPr="006F188E">
        <w:rPr>
          <w:rFonts w:cs="Times New Roman"/>
          <w:sz w:val="24"/>
          <w:szCs w:val="24"/>
        </w:rPr>
        <w:br w:type="page"/>
      </w:r>
    </w:p>
    <w:p w14:paraId="072859DE" w14:textId="77777777" w:rsidR="001D1B67" w:rsidRPr="006F188E" w:rsidRDefault="001D1B67">
      <w:pPr>
        <w:rPr>
          <w:rFonts w:cs="Times New Roman"/>
          <w:sz w:val="24"/>
          <w:szCs w:val="24"/>
        </w:rPr>
        <w:sectPr w:rsidR="001D1B67" w:rsidRPr="006F188E" w:rsidSect="005E5CA6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95FAEE" w14:textId="18D15A25" w:rsidR="00D11F4D" w:rsidRPr="006F188E" w:rsidRDefault="00D11F4D">
      <w:pPr>
        <w:rPr>
          <w:rFonts w:cs="Times New Roman"/>
          <w:sz w:val="24"/>
          <w:szCs w:val="24"/>
        </w:rPr>
      </w:pPr>
      <w:r w:rsidRPr="006F188E">
        <w:rPr>
          <w:rFonts w:cs="Times New Roman"/>
          <w:sz w:val="24"/>
          <w:szCs w:val="24"/>
        </w:rPr>
        <w:t xml:space="preserve">Table </w:t>
      </w:r>
      <w:r w:rsidR="00DD3907" w:rsidRPr="006F188E">
        <w:rPr>
          <w:rFonts w:cs="Times New Roman"/>
          <w:sz w:val="24"/>
          <w:szCs w:val="24"/>
        </w:rPr>
        <w:t>2. List of remaining health and functional-related outcomes and number with a significant intervention effect</w:t>
      </w:r>
    </w:p>
    <w:tbl>
      <w:tblPr>
        <w:tblStyle w:val="TableGrid"/>
        <w:tblW w:w="8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392"/>
      </w:tblGrid>
      <w:tr w:rsidR="006F188E" w:rsidRPr="006F188E" w14:paraId="23F37DCF" w14:textId="77777777" w:rsidTr="001D1B67">
        <w:trPr>
          <w:trHeight w:val="558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7DD2B1A2" w14:textId="77777777" w:rsidR="001D1B67" w:rsidRPr="006F188E" w:rsidRDefault="001D1B67" w:rsidP="00EB007E">
            <w:pPr>
              <w:spacing w:line="276" w:lineRule="auto"/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Health and functional-related outcome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</w:tcPr>
          <w:p w14:paraId="16F5945B" w14:textId="461A7737" w:rsidR="001D1B67" w:rsidRPr="006F188E" w:rsidRDefault="001D1B67" w:rsidP="00EB007E">
            <w:pPr>
              <w:spacing w:line="276" w:lineRule="auto"/>
              <w:rPr>
                <w:rFonts w:cs="Times New Roman"/>
                <w:b/>
                <w:bCs/>
              </w:rPr>
            </w:pPr>
            <w:r w:rsidRPr="006F188E">
              <w:rPr>
                <w:rFonts w:cs="Times New Roman"/>
                <w:b/>
                <w:bCs/>
              </w:rPr>
              <w:t>List of outcomes and number with significant effect</w:t>
            </w:r>
          </w:p>
        </w:tc>
      </w:tr>
      <w:tr w:rsidR="006F188E" w:rsidRPr="006F188E" w14:paraId="4F8F81F4" w14:textId="77777777" w:rsidTr="001D1B67">
        <w:trPr>
          <w:trHeight w:val="1704"/>
        </w:trPr>
        <w:tc>
          <w:tcPr>
            <w:tcW w:w="3227" w:type="dxa"/>
            <w:tcBorders>
              <w:top w:val="single" w:sz="4" w:space="0" w:color="auto"/>
            </w:tcBorders>
          </w:tcPr>
          <w:p w14:paraId="4F2E30F6" w14:textId="7777777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Physical functioning  </w:t>
            </w:r>
          </w:p>
        </w:tc>
        <w:tc>
          <w:tcPr>
            <w:tcW w:w="5392" w:type="dxa"/>
            <w:tcBorders>
              <w:top w:val="single" w:sz="4" w:space="0" w:color="auto"/>
            </w:tcBorders>
          </w:tcPr>
          <w:p w14:paraId="3A192123" w14:textId="7F524A80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PSFS (2/2 studies) </w:t>
            </w:r>
            <w:r w:rsidRPr="006F188E">
              <w:rPr>
                <w:rFonts w:cs="Times New Roman"/>
                <w:vertAlign w:val="superscript"/>
              </w:rPr>
              <w:t>a</w:t>
            </w:r>
          </w:p>
          <w:p w14:paraId="547ACC67" w14:textId="16A4B9A6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Cervical or neck range of motion (0/7 studies) </w:t>
            </w:r>
            <w:r w:rsidRPr="006F188E">
              <w:rPr>
                <w:rFonts w:cs="Times New Roman"/>
                <w:vertAlign w:val="superscript"/>
              </w:rPr>
              <w:t>b</w:t>
            </w:r>
          </w:p>
          <w:p w14:paraId="2B31C8AF" w14:textId="456ABE8A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FIM (0/1 study)</w:t>
            </w:r>
          </w:p>
          <w:p w14:paraId="2FECA769" w14:textId="50B22CEE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SMFA (0/1 study)</w:t>
            </w:r>
          </w:p>
          <w:p w14:paraId="3030A01A" w14:textId="4121114F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Timed up and go test (0/1 study)</w:t>
            </w:r>
          </w:p>
          <w:p w14:paraId="39B9FF68" w14:textId="7777777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% of participants functionally recovered (1/1 study)</w:t>
            </w:r>
          </w:p>
          <w:p w14:paraId="71191866" w14:textId="190D992D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</w:p>
        </w:tc>
      </w:tr>
      <w:tr w:rsidR="006F188E" w:rsidRPr="006F188E" w14:paraId="0C9356DD" w14:textId="77777777" w:rsidTr="001D1B67">
        <w:trPr>
          <w:trHeight w:val="2291"/>
        </w:trPr>
        <w:tc>
          <w:tcPr>
            <w:tcW w:w="3227" w:type="dxa"/>
          </w:tcPr>
          <w:p w14:paraId="4F79453B" w14:textId="7777777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Psychological functioning</w:t>
            </w:r>
          </w:p>
        </w:tc>
        <w:tc>
          <w:tcPr>
            <w:tcW w:w="5392" w:type="dxa"/>
          </w:tcPr>
          <w:p w14:paraId="24C6F863" w14:textId="28DDD78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Pain catastrophising (1/1 study) </w:t>
            </w:r>
            <w:r w:rsidRPr="006F188E">
              <w:rPr>
                <w:rFonts w:cs="Times New Roman"/>
                <w:vertAlign w:val="superscript"/>
              </w:rPr>
              <w:t>a</w:t>
            </w:r>
          </w:p>
          <w:p w14:paraId="76DFD74A" w14:textId="77777777" w:rsidR="001D1B67" w:rsidRPr="006F188E" w:rsidRDefault="001D1B67" w:rsidP="00D36459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Self-reported wellbeing (1/1 study)</w:t>
            </w:r>
          </w:p>
          <w:p w14:paraId="04531A7D" w14:textId="77777777" w:rsidR="001D1B67" w:rsidRPr="006F188E" w:rsidRDefault="001D1B67" w:rsidP="00D36459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Global perceived effect (1/1 study)</w:t>
            </w:r>
          </w:p>
          <w:p w14:paraId="1B0F5F52" w14:textId="2B604795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proofErr w:type="spellStart"/>
            <w:r w:rsidRPr="006F188E">
              <w:rPr>
                <w:rFonts w:cs="Times New Roman"/>
              </w:rPr>
              <w:t>Kinesiophobia</w:t>
            </w:r>
            <w:proofErr w:type="spellEnd"/>
            <w:r w:rsidRPr="006F188E">
              <w:rPr>
                <w:rFonts w:cs="Times New Roman"/>
              </w:rPr>
              <w:t xml:space="preserve"> (1/3 studies) </w:t>
            </w:r>
            <w:r w:rsidRPr="006F188E">
              <w:rPr>
                <w:rFonts w:cs="Times New Roman"/>
                <w:vertAlign w:val="superscript"/>
              </w:rPr>
              <w:t>c</w:t>
            </w:r>
          </w:p>
          <w:p w14:paraId="37C886DC" w14:textId="1731CFA5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Depression or anxiety (0/6 studies) </w:t>
            </w:r>
            <w:r w:rsidRPr="006F188E">
              <w:rPr>
                <w:rFonts w:cs="Times New Roman"/>
                <w:vertAlign w:val="superscript"/>
              </w:rPr>
              <w:t>d</w:t>
            </w:r>
          </w:p>
          <w:p w14:paraId="22EA76FF" w14:textId="234A6B4F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PTSD (0/1 study) </w:t>
            </w:r>
            <w:r w:rsidRPr="006F188E">
              <w:rPr>
                <w:rFonts w:cs="Times New Roman"/>
                <w:vertAlign w:val="superscript"/>
              </w:rPr>
              <w:t>a</w:t>
            </w:r>
          </w:p>
          <w:p w14:paraId="17E3DCA5" w14:textId="730525E3" w:rsidR="001D1B67" w:rsidRPr="006F188E" w:rsidRDefault="001D1B67" w:rsidP="00D11F4D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Coping capability (0/1 study)</w:t>
            </w:r>
          </w:p>
          <w:p w14:paraId="3C23C9EB" w14:textId="79FA86B9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</w:p>
        </w:tc>
      </w:tr>
      <w:tr w:rsidR="006F188E" w:rsidRPr="006F188E" w14:paraId="2E2EC088" w14:textId="77777777" w:rsidTr="001D1B67">
        <w:trPr>
          <w:trHeight w:val="558"/>
        </w:trPr>
        <w:tc>
          <w:tcPr>
            <w:tcW w:w="3227" w:type="dxa"/>
          </w:tcPr>
          <w:p w14:paraId="0B781E27" w14:textId="65FC772E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Cognitive fun</w:t>
            </w:r>
            <w:bookmarkStart w:id="0" w:name="_GoBack"/>
            <w:bookmarkEnd w:id="0"/>
            <w:r w:rsidRPr="006F188E">
              <w:rPr>
                <w:rFonts w:cs="Times New Roman"/>
              </w:rPr>
              <w:t>ctioning</w:t>
            </w:r>
          </w:p>
        </w:tc>
        <w:tc>
          <w:tcPr>
            <w:tcW w:w="5392" w:type="dxa"/>
          </w:tcPr>
          <w:p w14:paraId="5806DD7B" w14:textId="16CF0804" w:rsidR="001D1B67" w:rsidRPr="006F188E" w:rsidRDefault="001D1B67" w:rsidP="00422039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Concentration problems (0/1 study) </w:t>
            </w:r>
            <w:r w:rsidRPr="006F188E">
              <w:rPr>
                <w:rFonts w:cs="Times New Roman"/>
                <w:vertAlign w:val="superscript"/>
              </w:rPr>
              <w:t>a</w:t>
            </w:r>
          </w:p>
          <w:p w14:paraId="111FBC5F" w14:textId="77777777" w:rsidR="001D1B67" w:rsidRPr="006F188E" w:rsidRDefault="001D1B67" w:rsidP="00422039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CFQ (0/1 study)</w:t>
            </w:r>
          </w:p>
          <w:p w14:paraId="1A2964AF" w14:textId="2F880B21" w:rsidR="001D1B67" w:rsidRPr="006F188E" w:rsidRDefault="001D1B67" w:rsidP="00422039">
            <w:pPr>
              <w:spacing w:line="276" w:lineRule="auto"/>
              <w:rPr>
                <w:rFonts w:cs="Times New Roman"/>
              </w:rPr>
            </w:pPr>
          </w:p>
        </w:tc>
      </w:tr>
      <w:tr w:rsidR="006F188E" w:rsidRPr="006F188E" w14:paraId="78D4BBE8" w14:textId="77777777" w:rsidTr="001D1B67">
        <w:trPr>
          <w:trHeight w:val="572"/>
        </w:trPr>
        <w:tc>
          <w:tcPr>
            <w:tcW w:w="3227" w:type="dxa"/>
          </w:tcPr>
          <w:p w14:paraId="529CDF72" w14:textId="7777777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Return to activities</w:t>
            </w:r>
          </w:p>
        </w:tc>
        <w:tc>
          <w:tcPr>
            <w:tcW w:w="5392" w:type="dxa"/>
          </w:tcPr>
          <w:p w14:paraId="43C73437" w14:textId="01E8D70F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Return to usual activities (1/1 study)</w:t>
            </w:r>
          </w:p>
          <w:p w14:paraId="159F7C6F" w14:textId="77777777" w:rsidR="001D1B67" w:rsidRPr="006F188E" w:rsidRDefault="001D1B67" w:rsidP="00EB007E">
            <w:pPr>
              <w:spacing w:line="276" w:lineRule="auto"/>
              <w:rPr>
                <w:rFonts w:cs="Times New Roman"/>
                <w:vertAlign w:val="superscript"/>
              </w:rPr>
            </w:pPr>
            <w:r w:rsidRPr="006F188E">
              <w:rPr>
                <w:rFonts w:cs="Times New Roman"/>
              </w:rPr>
              <w:t xml:space="preserve">Return to driving (0/1 study) </w:t>
            </w:r>
            <w:r w:rsidRPr="006F188E">
              <w:rPr>
                <w:rFonts w:cs="Times New Roman"/>
                <w:vertAlign w:val="superscript"/>
              </w:rPr>
              <w:t>a</w:t>
            </w:r>
          </w:p>
          <w:p w14:paraId="67350189" w14:textId="098A31A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</w:p>
        </w:tc>
      </w:tr>
      <w:tr w:rsidR="006F188E" w:rsidRPr="006F188E" w14:paraId="4F81CC0B" w14:textId="77777777" w:rsidTr="001D1B67">
        <w:trPr>
          <w:trHeight w:val="1425"/>
        </w:trPr>
        <w:tc>
          <w:tcPr>
            <w:tcW w:w="3227" w:type="dxa"/>
            <w:tcBorders>
              <w:bottom w:val="single" w:sz="4" w:space="0" w:color="auto"/>
            </w:tcBorders>
          </w:tcPr>
          <w:p w14:paraId="1439B1FD" w14:textId="77777777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Pain-related disability (not NDI)</w:t>
            </w:r>
          </w:p>
        </w:tc>
        <w:tc>
          <w:tcPr>
            <w:tcW w:w="5392" w:type="dxa"/>
            <w:tcBorders>
              <w:bottom w:val="single" w:sz="4" w:space="0" w:color="auto"/>
            </w:tcBorders>
          </w:tcPr>
          <w:p w14:paraId="5DFBE734" w14:textId="464215C8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PDI (0/1 study) </w:t>
            </w:r>
            <w:r w:rsidRPr="006F188E">
              <w:rPr>
                <w:rFonts w:cs="Times New Roman"/>
                <w:vertAlign w:val="superscript"/>
              </w:rPr>
              <w:t>a</w:t>
            </w:r>
          </w:p>
          <w:p w14:paraId="1FCF650C" w14:textId="4D6E081C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CNFDS (0/1 study)</w:t>
            </w:r>
          </w:p>
          <w:p w14:paraId="0AD19AFA" w14:textId="7838DE6A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 xml:space="preserve">Bournemouth Questionnaire (0/1 study) </w:t>
            </w:r>
          </w:p>
          <w:p w14:paraId="100575FA" w14:textId="3D4367F5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OMPQ (0/1 study)</w:t>
            </w:r>
          </w:p>
          <w:p w14:paraId="046DF062" w14:textId="0A7A6231" w:rsidR="001D1B67" w:rsidRPr="006F188E" w:rsidRDefault="001D1B67" w:rsidP="00EB007E">
            <w:pPr>
              <w:spacing w:line="276" w:lineRule="auto"/>
              <w:rPr>
                <w:rFonts w:cs="Times New Roman"/>
              </w:rPr>
            </w:pPr>
            <w:r w:rsidRPr="006F188E">
              <w:rPr>
                <w:rFonts w:cs="Times New Roman"/>
              </w:rPr>
              <w:t>Roland and Morris disability score (0/1 study)</w:t>
            </w:r>
          </w:p>
        </w:tc>
      </w:tr>
    </w:tbl>
    <w:p w14:paraId="0341BC31" w14:textId="33A7BCEB" w:rsidR="00D11F4D" w:rsidRPr="006F188E" w:rsidRDefault="00422039" w:rsidP="001D1B67">
      <w:pPr>
        <w:spacing w:after="0"/>
        <w:rPr>
          <w:rFonts w:cs="Times New Roman"/>
        </w:rPr>
      </w:pPr>
      <w:r w:rsidRPr="006F188E">
        <w:t xml:space="preserve">PSFS = </w:t>
      </w:r>
      <w:r w:rsidRPr="006F188E">
        <w:rPr>
          <w:rFonts w:cs="Times New Roman"/>
        </w:rPr>
        <w:t xml:space="preserve">Patient Specific Functional Scale, FIM = Functional Independence Measure, SMFA = Short Musculoskeletal Function Assessment, PTSD = </w:t>
      </w:r>
      <w:proofErr w:type="spellStart"/>
      <w:r w:rsidRPr="006F188E">
        <w:rPr>
          <w:rFonts w:cs="Times New Roman"/>
        </w:rPr>
        <w:t>post traumatic</w:t>
      </w:r>
      <w:proofErr w:type="spellEnd"/>
      <w:r w:rsidRPr="006F188E">
        <w:rPr>
          <w:rFonts w:cs="Times New Roman"/>
        </w:rPr>
        <w:t xml:space="preserve"> stress disorder, CFQ = Cognitive Failures Questionnaire, </w:t>
      </w:r>
      <w:r w:rsidR="001D1B67" w:rsidRPr="006F188E">
        <w:rPr>
          <w:rFonts w:cs="Times New Roman"/>
        </w:rPr>
        <w:t xml:space="preserve">NDI = Neck Disability Index, </w:t>
      </w:r>
      <w:r w:rsidRPr="006F188E">
        <w:rPr>
          <w:rFonts w:cs="Times New Roman"/>
        </w:rPr>
        <w:t xml:space="preserve">PDI = Pain Disability Index, CNFDS = Copenhagen Neck Functional Disability Scale, OMPQ = </w:t>
      </w:r>
      <w:proofErr w:type="spellStart"/>
      <w:r w:rsidRPr="006F188E">
        <w:rPr>
          <w:rFonts w:cs="Times New Roman"/>
        </w:rPr>
        <w:t>Örebro</w:t>
      </w:r>
      <w:proofErr w:type="spellEnd"/>
      <w:r w:rsidRPr="006F188E">
        <w:rPr>
          <w:rFonts w:cs="Times New Roman"/>
        </w:rPr>
        <w:t xml:space="preserve"> Musculoskeletal Pain Questionnaire</w:t>
      </w:r>
    </w:p>
    <w:p w14:paraId="2652FFEE" w14:textId="3023EB3A" w:rsidR="00D36459" w:rsidRPr="006F188E" w:rsidRDefault="00D36459" w:rsidP="001D1B67">
      <w:pPr>
        <w:spacing w:after="0"/>
        <w:rPr>
          <w:rFonts w:cs="Times New Roman"/>
        </w:rPr>
      </w:pPr>
      <w:proofErr w:type="gramStart"/>
      <w:r w:rsidRPr="006F188E">
        <w:rPr>
          <w:rFonts w:cs="Times New Roman"/>
          <w:vertAlign w:val="superscript"/>
        </w:rPr>
        <w:t>a</w:t>
      </w:r>
      <w:proofErr w:type="gramEnd"/>
      <w:r w:rsidRPr="006F188E">
        <w:rPr>
          <w:rFonts w:cs="Times New Roman"/>
          <w:vertAlign w:val="superscript"/>
        </w:rPr>
        <w:t xml:space="preserve"> </w:t>
      </w:r>
      <w:r w:rsidRPr="006F188E">
        <w:rPr>
          <w:rFonts w:cs="Times New Roman"/>
        </w:rPr>
        <w:t>1 study had significant work outcome</w:t>
      </w:r>
    </w:p>
    <w:p w14:paraId="76E68E51" w14:textId="7D620601" w:rsidR="00B07300" w:rsidRPr="006F188E" w:rsidRDefault="00B07300" w:rsidP="001D1B67">
      <w:pPr>
        <w:spacing w:after="0"/>
        <w:rPr>
          <w:rFonts w:cs="Times New Roman"/>
        </w:rPr>
      </w:pPr>
      <w:r w:rsidRPr="006F188E">
        <w:rPr>
          <w:rFonts w:cs="Times New Roman"/>
          <w:vertAlign w:val="superscript"/>
        </w:rPr>
        <w:t>b</w:t>
      </w:r>
      <w:r w:rsidRPr="006F188E">
        <w:rPr>
          <w:rFonts w:cs="Times New Roman"/>
        </w:rPr>
        <w:t xml:space="preserve"> 2 studies had significant work outcomes</w:t>
      </w:r>
    </w:p>
    <w:p w14:paraId="348D56AA" w14:textId="27A6F6A6" w:rsidR="00B07300" w:rsidRPr="006F188E" w:rsidRDefault="00B07300" w:rsidP="001D1B67">
      <w:pPr>
        <w:spacing w:after="0"/>
      </w:pPr>
      <w:r w:rsidRPr="006F188E">
        <w:rPr>
          <w:vertAlign w:val="superscript"/>
        </w:rPr>
        <w:t>c</w:t>
      </w:r>
      <w:r w:rsidRPr="006F188E">
        <w:t xml:space="preserve"> 1 study with non-significant effects for </w:t>
      </w:r>
      <w:proofErr w:type="spellStart"/>
      <w:r w:rsidRPr="006F188E">
        <w:t>Kinesiophobia</w:t>
      </w:r>
      <w:proofErr w:type="spellEnd"/>
      <w:r w:rsidRPr="006F188E">
        <w:t xml:space="preserve"> had a significant effect for a work outcome</w:t>
      </w:r>
    </w:p>
    <w:p w14:paraId="4B50F7C6" w14:textId="64EC79FB" w:rsidR="00B07300" w:rsidRPr="006F188E" w:rsidRDefault="00B07300" w:rsidP="001D1B67">
      <w:pPr>
        <w:spacing w:after="0"/>
        <w:rPr>
          <w:rFonts w:cs="Times New Roman"/>
        </w:rPr>
      </w:pPr>
      <w:r w:rsidRPr="006F188E">
        <w:rPr>
          <w:vertAlign w:val="superscript"/>
        </w:rPr>
        <w:t>d</w:t>
      </w:r>
      <w:r w:rsidRPr="006F188E">
        <w:t xml:space="preserve"> </w:t>
      </w:r>
      <w:r w:rsidR="001D1B67" w:rsidRPr="006F188E">
        <w:rPr>
          <w:rFonts w:cs="Times New Roman"/>
        </w:rPr>
        <w:t>3</w:t>
      </w:r>
      <w:r w:rsidRPr="006F188E">
        <w:rPr>
          <w:rFonts w:cs="Times New Roman"/>
        </w:rPr>
        <w:t xml:space="preserve"> studies had significant work outcomes</w:t>
      </w:r>
    </w:p>
    <w:p w14:paraId="5C2B2CEB" w14:textId="77777777" w:rsidR="00D942A2" w:rsidRPr="006F188E" w:rsidRDefault="00D942A2" w:rsidP="001D1B67">
      <w:pPr>
        <w:spacing w:after="0"/>
        <w:rPr>
          <w:rFonts w:cs="Times New Roman"/>
        </w:rPr>
      </w:pPr>
    </w:p>
    <w:p w14:paraId="192039A4" w14:textId="25A67DE4" w:rsidR="00D942A2" w:rsidRPr="006F188E" w:rsidRDefault="00D942A2" w:rsidP="00D942A2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6F188E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6F188E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044FF850" w14:textId="77777777" w:rsidR="00D942A2" w:rsidRPr="006F188E" w:rsidRDefault="00D942A2" w:rsidP="00D942A2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6F188E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6F188E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0AF5BD3A" w14:textId="77777777" w:rsidR="00D942A2" w:rsidRPr="006F188E" w:rsidRDefault="00D942A2" w:rsidP="00D942A2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6F188E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6F188E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6F188E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6F188E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</w:p>
    <w:p w14:paraId="33AB71AA" w14:textId="77777777" w:rsidR="00D942A2" w:rsidRPr="006F188E" w:rsidRDefault="00D942A2" w:rsidP="001D1B67">
      <w:pPr>
        <w:spacing w:after="0"/>
      </w:pPr>
    </w:p>
    <w:sectPr w:rsidR="00D942A2" w:rsidRPr="006F188E" w:rsidSect="001D1B6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CA6"/>
    <w:rsid w:val="00094BEC"/>
    <w:rsid w:val="001727EA"/>
    <w:rsid w:val="001D1B67"/>
    <w:rsid w:val="00277F2C"/>
    <w:rsid w:val="00332A00"/>
    <w:rsid w:val="00384EAE"/>
    <w:rsid w:val="003B0A20"/>
    <w:rsid w:val="00422039"/>
    <w:rsid w:val="00427371"/>
    <w:rsid w:val="00454D50"/>
    <w:rsid w:val="004D6D90"/>
    <w:rsid w:val="004D7746"/>
    <w:rsid w:val="00576CBF"/>
    <w:rsid w:val="005C21BB"/>
    <w:rsid w:val="005D14F5"/>
    <w:rsid w:val="005E5CA6"/>
    <w:rsid w:val="005F0183"/>
    <w:rsid w:val="00672F3E"/>
    <w:rsid w:val="006B3A70"/>
    <w:rsid w:val="006F188E"/>
    <w:rsid w:val="00795EC4"/>
    <w:rsid w:val="008153EC"/>
    <w:rsid w:val="008C5A1B"/>
    <w:rsid w:val="008C7CA6"/>
    <w:rsid w:val="009031A5"/>
    <w:rsid w:val="009D1E8E"/>
    <w:rsid w:val="009F1105"/>
    <w:rsid w:val="00B07300"/>
    <w:rsid w:val="00BE0989"/>
    <w:rsid w:val="00BE1859"/>
    <w:rsid w:val="00C425B7"/>
    <w:rsid w:val="00D11F4D"/>
    <w:rsid w:val="00D36459"/>
    <w:rsid w:val="00D942A2"/>
    <w:rsid w:val="00DD3907"/>
    <w:rsid w:val="00E105C7"/>
    <w:rsid w:val="00EA3FA1"/>
    <w:rsid w:val="00F2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1E49D"/>
  <w15:docId w15:val="{43D922AC-8CE0-4518-8997-8128B2CCD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03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E5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C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C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CA6"/>
    <w:rPr>
      <w:b/>
      <w:bCs/>
      <w:sz w:val="20"/>
      <w:szCs w:val="20"/>
    </w:rPr>
  </w:style>
  <w:style w:type="paragraph" w:customStyle="1" w:styleId="Default">
    <w:name w:val="Default"/>
    <w:rsid w:val="00D942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D942A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rakenridge</dc:creator>
  <cp:lastModifiedBy>Swarnambika kanniyappan</cp:lastModifiedBy>
  <cp:revision>12</cp:revision>
  <dcterms:created xsi:type="dcterms:W3CDTF">2023-07-28T08:13:00Z</dcterms:created>
  <dcterms:modified xsi:type="dcterms:W3CDTF">2024-03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28T08:13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169010a-0777-449f-9602-81f3d4c69a63</vt:lpwstr>
  </property>
  <property fmtid="{D5CDD505-2E9C-101B-9397-08002B2CF9AE}" pid="8" name="MSIP_Label_0f488380-630a-4f55-a077-a19445e3f360_ContentBits">
    <vt:lpwstr>0</vt:lpwstr>
  </property>
</Properties>
</file>